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966" w:rsidRDefault="006A5966" w:rsidP="006A59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 - Table</w:t>
      </w:r>
      <w:r w:rsidRPr="001457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457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imple moderation effect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path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proofErr w:type="gramEnd"/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44"/>
        <w:gridCol w:w="803"/>
        <w:gridCol w:w="727"/>
        <w:gridCol w:w="461"/>
        <w:gridCol w:w="629"/>
        <w:gridCol w:w="662"/>
        <w:gridCol w:w="461"/>
        <w:gridCol w:w="684"/>
        <w:gridCol w:w="461"/>
        <w:gridCol w:w="629"/>
        <w:gridCol w:w="662"/>
        <w:gridCol w:w="868"/>
        <w:gridCol w:w="461"/>
        <w:gridCol w:w="629"/>
        <w:gridCol w:w="662"/>
      </w:tblGrid>
      <w:tr w:rsidR="006A5966" w:rsidRPr="00AA5891" w:rsidTr="007667BF">
        <w:tc>
          <w:tcPr>
            <w:tcW w:w="30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6A5966" w:rsidRPr="0051746D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1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664A9E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h</w:t>
            </w:r>
            <w:r w:rsidRPr="00664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Q x De/Co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290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LCI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LCI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mp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LCI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LCI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comp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LCI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LCI</w:t>
            </w:r>
          </w:p>
        </w:tc>
      </w:tr>
      <w:tr w:rsidR="006A5966" w:rsidRPr="001731C7" w:rsidTr="007667BF">
        <w:tc>
          <w:tcPr>
            <w:tcW w:w="792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6A5966" w:rsidRPr="0051746D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</w:t>
            </w:r>
          </w:p>
        </w:tc>
        <w:tc>
          <w:tcPr>
            <w:tcW w:w="417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7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A5966" w:rsidRPr="00AA5891" w:rsidTr="007667BF">
        <w:tc>
          <w:tcPr>
            <w:tcW w:w="301" w:type="pct"/>
            <w:gridSpan w:val="2"/>
            <w:tcBorders>
              <w:top w:val="single" w:sz="2" w:space="0" w:color="auto"/>
            </w:tcBorders>
          </w:tcPr>
          <w:p w:rsidR="006A5966" w:rsidRPr="0051746D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1" w:type="pct"/>
            <w:tcBorders>
              <w:top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A</w:t>
            </w:r>
          </w:p>
        </w:tc>
        <w:tc>
          <w:tcPr>
            <w:tcW w:w="417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69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90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87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324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62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45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06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403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64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27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320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1</w:t>
            </w:r>
          </w:p>
        </w:tc>
      </w:tr>
      <w:tr w:rsidR="006A5966" w:rsidRPr="00AA5891" w:rsidTr="007667BF">
        <w:tc>
          <w:tcPr>
            <w:tcW w:w="301" w:type="pct"/>
            <w:gridSpan w:val="2"/>
            <w:tcBorders>
              <w:bottom w:val="single" w:sz="12" w:space="0" w:color="auto"/>
            </w:tcBorders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S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90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8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32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2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20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6</w:t>
            </w:r>
          </w:p>
        </w:tc>
      </w:tr>
      <w:tr w:rsidR="006A5966" w:rsidRPr="00AA5891" w:rsidTr="007667BF">
        <w:tc>
          <w:tcPr>
            <w:tcW w:w="299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51746D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6A5966" w:rsidRPr="00664A9E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h</w:t>
            </w:r>
            <w:r w:rsidRPr="00664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9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0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2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6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3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6A5966" w:rsidRPr="001731C7" w:rsidTr="007667BF">
        <w:tc>
          <w:tcPr>
            <w:tcW w:w="792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6A5966" w:rsidRPr="0051746D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</w:t>
            </w:r>
          </w:p>
        </w:tc>
        <w:tc>
          <w:tcPr>
            <w:tcW w:w="417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7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2" w:space="0" w:color="auto"/>
              <w:bottom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A5966" w:rsidRPr="00AA5891" w:rsidTr="007667BF">
        <w:tc>
          <w:tcPr>
            <w:tcW w:w="299" w:type="pct"/>
            <w:tcBorders>
              <w:top w:val="single" w:sz="2" w:space="0" w:color="auto"/>
            </w:tcBorders>
          </w:tcPr>
          <w:p w:rsidR="006A5966" w:rsidRPr="0051746D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  <w:tcBorders>
              <w:top w:val="single" w:sz="2" w:space="0" w:color="auto"/>
            </w:tcBorders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417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69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90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87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324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62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45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306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403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264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27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320" w:type="pct"/>
            <w:tcBorders>
              <w:top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67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</w:tr>
      <w:tr w:rsidR="006A5966" w:rsidRPr="00AA5891" w:rsidTr="007667BF">
        <w:tc>
          <w:tcPr>
            <w:tcW w:w="299" w:type="pct"/>
            <w:tcBorders>
              <w:bottom w:val="single" w:sz="12" w:space="0" w:color="auto"/>
            </w:tcBorders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  <w:tcBorders>
              <w:bottom w:val="single" w:sz="12" w:space="0" w:color="auto"/>
            </w:tcBorders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90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8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2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2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20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6A5966" w:rsidRPr="00AA5891" w:rsidTr="007667BF">
        <w:tc>
          <w:tcPr>
            <w:tcW w:w="299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51746D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6A5966" w:rsidRPr="00664A9E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ath </w:t>
            </w:r>
            <w:r w:rsidRPr="00664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9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0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2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6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3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4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single" w:sz="12" w:space="0" w:color="auto"/>
              <w:bottom w:val="single" w:sz="2" w:space="0" w:color="auto"/>
            </w:tcBorders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6A5966" w:rsidRPr="00AA5891" w:rsidTr="007667BF">
        <w:tc>
          <w:tcPr>
            <w:tcW w:w="299" w:type="pct"/>
          </w:tcPr>
          <w:p w:rsidR="006A5966" w:rsidRPr="0051746D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A</w:t>
            </w: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5966" w:rsidRPr="00AA5891" w:rsidTr="007667BF">
        <w:tc>
          <w:tcPr>
            <w:tcW w:w="299" w:type="pct"/>
          </w:tcPr>
          <w:p w:rsidR="006A5966" w:rsidRPr="0051746D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</w:t>
            </w:r>
          </w:p>
        </w:tc>
        <w:tc>
          <w:tcPr>
            <w:tcW w:w="493" w:type="pct"/>
            <w:gridSpan w:val="2"/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69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90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87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324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4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62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345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306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403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64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327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320" w:type="pct"/>
          </w:tcPr>
          <w:p w:rsidR="006A5966" w:rsidRPr="00AA5891" w:rsidRDefault="006A5966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4.59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gridSpan w:val="2"/>
          </w:tcPr>
          <w:p w:rsidR="006A5966" w:rsidRPr="001731C7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S</w:t>
            </w: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0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R</w:t>
            </w: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4.36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S</w:t>
            </w: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40</w:t>
            </w:r>
          </w:p>
        </w:tc>
      </w:tr>
      <w:tr w:rsidR="006A5966" w:rsidRPr="00AA5891" w:rsidTr="007667BF">
        <w:tc>
          <w:tcPr>
            <w:tcW w:w="299" w:type="pct"/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</w:t>
            </w:r>
          </w:p>
        </w:tc>
        <w:tc>
          <w:tcPr>
            <w:tcW w:w="493" w:type="pct"/>
            <w:gridSpan w:val="2"/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9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9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8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32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9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62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45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06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403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64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327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20" w:type="pct"/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09</w:t>
            </w:r>
          </w:p>
        </w:tc>
      </w:tr>
      <w:tr w:rsidR="006A5966" w:rsidRPr="00AA5891" w:rsidTr="007667BF">
        <w:tc>
          <w:tcPr>
            <w:tcW w:w="299" w:type="pct"/>
            <w:tcBorders>
              <w:bottom w:val="single" w:sz="12" w:space="0" w:color="auto"/>
            </w:tcBorders>
          </w:tcPr>
          <w:p w:rsidR="006A5966" w:rsidRDefault="006A5966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</w:t>
            </w:r>
          </w:p>
        </w:tc>
        <w:tc>
          <w:tcPr>
            <w:tcW w:w="493" w:type="pct"/>
            <w:gridSpan w:val="2"/>
            <w:tcBorders>
              <w:bottom w:val="single" w:sz="12" w:space="0" w:color="auto"/>
            </w:tcBorders>
          </w:tcPr>
          <w:p w:rsidR="006A5966" w:rsidRDefault="006A5966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90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32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327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320" w:type="pct"/>
            <w:tcBorders>
              <w:bottom w:val="single" w:sz="12" w:space="0" w:color="auto"/>
            </w:tcBorders>
          </w:tcPr>
          <w:p w:rsidR="006A5966" w:rsidRPr="0014571F" w:rsidRDefault="006A5966" w:rsidP="007667B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eastAsia="Calibri" w:hAnsi="Times New Roman" w:cs="Times New Roman"/>
                <w:sz w:val="24"/>
                <w:szCs w:val="24"/>
              </w:rPr>
              <w:t>4.00</w:t>
            </w:r>
          </w:p>
        </w:tc>
      </w:tr>
    </w:tbl>
    <w:p w:rsidR="006A5966" w:rsidRDefault="006A5966" w:rsidP="006A59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B5F3B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>TQ = Tinnitus Questionnaire – German version total score, SES_A = Affective Pain Perception Scale: SES_S = Sensory Pain Perception Scale, ADS = Center for Epidemiological Studies Depression Scale total score, PSQ = Perceived Stress Questionnaire total score, T = tension, W = worries, J = joy, D = demands, ISR = ICD-10 Symptom Rating total score, DS = depressive syndrome, AS = anxiety-related syndrome, OS = obsessive-compulsive syndrome, SS = somatoform syndrome, ES = eating-related syndrome, Sup = supplementary scale, SE = Self-efficacy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>Pes = Pessimism scal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4A9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664A9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 = effect size for the interaction. Comp =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atients with compensated tinnitus, </w:t>
      </w:r>
      <w:proofErr w:type="spellStart"/>
      <w:r w:rsidRPr="00664A9E">
        <w:rPr>
          <w:rFonts w:ascii="Times New Roman" w:hAnsi="Times New Roman" w:cs="Times New Roman"/>
          <w:sz w:val="24"/>
          <w:szCs w:val="24"/>
          <w:lang w:val="en-US"/>
        </w:rPr>
        <w:t>Decomp</w:t>
      </w:r>
      <w:proofErr w:type="spellEnd"/>
      <w:r w:rsidRPr="00664A9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>atients with decompensated tinnitus, De/Co = Moderator “</w:t>
      </w:r>
      <w:r w:rsidRPr="00664A9E">
        <w:rPr>
          <w:rFonts w:ascii="Times New Roman" w:hAnsi="Times New Roman" w:cs="Times New Roman"/>
          <w:i/>
          <w:sz w:val="24"/>
          <w:szCs w:val="24"/>
          <w:lang w:val="en-US"/>
        </w:rPr>
        <w:t>tinnitus-related distress level</w:t>
      </w:r>
      <w:r w:rsidRPr="00664A9E">
        <w:rPr>
          <w:rFonts w:ascii="Times New Roman" w:hAnsi="Times New Roman" w:cs="Times New Roman"/>
          <w:sz w:val="24"/>
          <w:szCs w:val="24"/>
          <w:lang w:val="en-US"/>
        </w:rPr>
        <w:t>” (decompensated vs. compensated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Only significant effects are reported at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. </w:t>
      </w:r>
    </w:p>
    <w:p w:rsidR="00A56BE7" w:rsidRDefault="00A56BE7">
      <w:bookmarkStart w:id="0" w:name="_GoBack"/>
      <w:bookmarkEnd w:id="0"/>
    </w:p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966"/>
    <w:rsid w:val="006A5966"/>
    <w:rsid w:val="00A5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96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6A596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96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6A596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11T05:51:00Z</dcterms:created>
  <dcterms:modified xsi:type="dcterms:W3CDTF">2020-06-11T05:51:00Z</dcterms:modified>
</cp:coreProperties>
</file>